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7F63FE" w14:textId="77777777" w:rsidR="002D150B" w:rsidRDefault="002D150B" w:rsidP="002D150B">
      <w:pPr>
        <w:spacing w:line="480" w:lineRule="auto"/>
        <w:rPr>
          <w:rFonts w:ascii="Times New Roman" w:eastAsia="Times New Roman" w:hAnsi="Times New Roman" w:cs="Times New Roman"/>
        </w:rPr>
      </w:pPr>
    </w:p>
    <w:p w14:paraId="5D2BBE92" w14:textId="77777777" w:rsidR="002D150B" w:rsidRDefault="002D150B" w:rsidP="002D150B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1 Table. Comparison of patients included and not included in the study.</w:t>
      </w:r>
    </w:p>
    <w:tbl>
      <w:tblPr>
        <w:tblW w:w="79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30"/>
        <w:gridCol w:w="1470"/>
        <w:gridCol w:w="1410"/>
        <w:gridCol w:w="1485"/>
        <w:gridCol w:w="1110"/>
      </w:tblGrid>
      <w:tr w:rsidR="002D150B" w14:paraId="24D2D834" w14:textId="77777777" w:rsidTr="00377D7C">
        <w:trPr>
          <w:trHeight w:val="605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AD9D4" w14:textId="77777777" w:rsidR="002D150B" w:rsidRDefault="002D150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475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37E58" w14:textId="77777777" w:rsidR="002D150B" w:rsidRDefault="002D150B" w:rsidP="00377D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 (%) or median [IQR]</w:t>
            </w:r>
          </w:p>
        </w:tc>
      </w:tr>
      <w:tr w:rsidR="002D150B" w14:paraId="64BF29FE" w14:textId="77777777" w:rsidTr="00377D7C">
        <w:trPr>
          <w:trHeight w:val="995"/>
        </w:trPr>
        <w:tc>
          <w:tcPr>
            <w:tcW w:w="24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CFB63" w14:textId="77777777" w:rsidR="002D150B" w:rsidRDefault="002D150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4DD28" w14:textId="77777777" w:rsidR="002D150B" w:rsidRDefault="002D150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 patients</w:t>
            </w:r>
          </w:p>
          <w:p w14:paraId="2DA5195B" w14:textId="77777777" w:rsidR="002D150B" w:rsidRDefault="002D150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(n=822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A7906" w14:textId="77777777" w:rsidR="002D150B" w:rsidRDefault="002D150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Included</w:t>
            </w:r>
          </w:p>
          <w:p w14:paraId="3F91A12A" w14:textId="77777777" w:rsidR="002D150B" w:rsidRDefault="002D150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(n=259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094C2" w14:textId="77777777" w:rsidR="002D150B" w:rsidRDefault="002D150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Included</w:t>
            </w:r>
          </w:p>
          <w:p w14:paraId="52B7C1C6" w14:textId="77777777" w:rsidR="002D150B" w:rsidRDefault="002D150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(n=563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1A6F6" w14:textId="77777777" w:rsidR="002D150B" w:rsidRDefault="002D150B" w:rsidP="00377D7C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-value</w:t>
            </w:r>
          </w:p>
        </w:tc>
      </w:tr>
      <w:tr w:rsidR="002D150B" w14:paraId="48D7B793" w14:textId="77777777" w:rsidTr="00377D7C">
        <w:trPr>
          <w:trHeight w:val="605"/>
        </w:trPr>
        <w:tc>
          <w:tcPr>
            <w:tcW w:w="24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AF494" w14:textId="77777777" w:rsidR="002D150B" w:rsidRDefault="002D150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 in year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59C8B" w14:textId="77777777" w:rsidR="002D150B" w:rsidRDefault="002D150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 [49-74]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364FB" w14:textId="77777777" w:rsidR="002D150B" w:rsidRDefault="002D150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 [51-73]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5948D" w14:textId="77777777" w:rsidR="002D150B" w:rsidRDefault="002D150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 [47-75]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0B4DF" w14:textId="77777777" w:rsidR="002D150B" w:rsidRDefault="002D150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19</w:t>
            </w:r>
          </w:p>
        </w:tc>
      </w:tr>
      <w:tr w:rsidR="002D150B" w14:paraId="4890026F" w14:textId="77777777" w:rsidTr="00377D7C">
        <w:trPr>
          <w:trHeight w:val="605"/>
        </w:trPr>
        <w:tc>
          <w:tcPr>
            <w:tcW w:w="24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A5B6C" w14:textId="77777777" w:rsidR="002D150B" w:rsidRDefault="002D150B" w:rsidP="00377D7C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ender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1E99F" w14:textId="77777777" w:rsidR="002D150B" w:rsidRDefault="002D150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C32C2" w14:textId="77777777" w:rsidR="002D150B" w:rsidRDefault="002D150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40695" w14:textId="77777777" w:rsidR="002D150B" w:rsidRDefault="002D150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D4E41" w14:textId="77777777" w:rsidR="002D150B" w:rsidRDefault="002D150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940</w:t>
            </w:r>
          </w:p>
        </w:tc>
      </w:tr>
      <w:tr w:rsidR="002D150B" w14:paraId="1EC883B2" w14:textId="77777777" w:rsidTr="00377D7C">
        <w:trPr>
          <w:trHeight w:val="605"/>
        </w:trPr>
        <w:tc>
          <w:tcPr>
            <w:tcW w:w="24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A289A" w14:textId="77777777" w:rsidR="002D150B" w:rsidRDefault="002D150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Mal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47257" w14:textId="77777777" w:rsidR="002D150B" w:rsidRDefault="002D150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0 (56.0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337A3" w14:textId="77777777" w:rsidR="002D150B" w:rsidRDefault="002D150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8 (53.3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A65B8" w14:textId="77777777" w:rsidR="002D150B" w:rsidRDefault="002D150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2 (57.2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D2746" w14:textId="77777777" w:rsidR="002D150B" w:rsidRDefault="002D150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2D150B" w14:paraId="63A8D3A8" w14:textId="77777777" w:rsidTr="00377D7C">
        <w:trPr>
          <w:trHeight w:val="605"/>
        </w:trPr>
        <w:tc>
          <w:tcPr>
            <w:tcW w:w="24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10049" w14:textId="77777777" w:rsidR="002D150B" w:rsidRDefault="002D150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Femal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4A1F9" w14:textId="77777777" w:rsidR="002D150B" w:rsidRDefault="002D150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2 (44.0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6A2CC" w14:textId="77777777" w:rsidR="002D150B" w:rsidRDefault="002D150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1 (46.7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0680A" w14:textId="77777777" w:rsidR="002D150B" w:rsidRDefault="002D150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1 (42.8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43242" w14:textId="77777777" w:rsidR="002D150B" w:rsidRDefault="002D150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2D150B" w14:paraId="38B8FC26" w14:textId="77777777" w:rsidTr="00377D7C">
        <w:trPr>
          <w:trHeight w:val="605"/>
        </w:trPr>
        <w:tc>
          <w:tcPr>
            <w:tcW w:w="24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CD162" w14:textId="77777777" w:rsidR="002D150B" w:rsidRDefault="002D150B" w:rsidP="00377D7C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c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99861" w14:textId="77777777" w:rsidR="002D150B" w:rsidRDefault="002D150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7C424" w14:textId="77777777" w:rsidR="002D150B" w:rsidRDefault="002D150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C5924" w14:textId="77777777" w:rsidR="002D150B" w:rsidRDefault="002D150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49F88" w14:textId="77777777" w:rsidR="002D150B" w:rsidRDefault="002D150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2D150B" w14:paraId="58ED0839" w14:textId="77777777" w:rsidTr="00377D7C">
        <w:trPr>
          <w:trHeight w:val="995"/>
        </w:trPr>
        <w:tc>
          <w:tcPr>
            <w:tcW w:w="24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E0C2E" w14:textId="77777777" w:rsidR="002D150B" w:rsidRDefault="002D150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Black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61A66" w14:textId="77777777" w:rsidR="002D150B" w:rsidRDefault="002D150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2 (17.3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FA528" w14:textId="77777777" w:rsidR="002D150B" w:rsidRDefault="002D150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 (20.5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FAACC" w14:textId="77777777" w:rsidR="002D150B" w:rsidRDefault="002D150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 (15.8)</w:t>
            </w:r>
          </w:p>
        </w:tc>
        <w:tc>
          <w:tcPr>
            <w:tcW w:w="111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847F3" w14:textId="77777777" w:rsidR="002D150B" w:rsidRDefault="002D150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010</w:t>
            </w:r>
          </w:p>
        </w:tc>
      </w:tr>
      <w:tr w:rsidR="002D150B" w14:paraId="7E65B3E8" w14:textId="77777777" w:rsidTr="00377D7C">
        <w:trPr>
          <w:trHeight w:val="605"/>
        </w:trPr>
        <w:tc>
          <w:tcPr>
            <w:tcW w:w="24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14F79" w14:textId="77777777" w:rsidR="002D150B" w:rsidRDefault="002D150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Non-Black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2837C" w14:textId="77777777" w:rsidR="002D150B" w:rsidRDefault="002D150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0 (82.7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B2487" w14:textId="77777777" w:rsidR="002D150B" w:rsidRDefault="002D150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6 (79.5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5523D" w14:textId="77777777" w:rsidR="002D150B" w:rsidRDefault="002D150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4 (84.2)</w:t>
            </w:r>
          </w:p>
        </w:tc>
        <w:tc>
          <w:tcPr>
            <w:tcW w:w="111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0F076" w14:textId="77777777" w:rsidR="002D150B" w:rsidRDefault="002D150B" w:rsidP="00377D7C"/>
        </w:tc>
      </w:tr>
    </w:tbl>
    <w:p w14:paraId="1EB3D1B4" w14:textId="77777777" w:rsidR="002D150B" w:rsidRDefault="002D150B" w:rsidP="002D150B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E0A1E2A" w14:textId="77777777" w:rsidR="004C4E20" w:rsidRPr="002D150B" w:rsidRDefault="002D150B" w:rsidP="002D150B">
      <w:bookmarkStart w:id="0" w:name="_GoBack"/>
      <w:bookmarkEnd w:id="0"/>
    </w:p>
    <w:sectPr w:rsidR="004C4E20" w:rsidRPr="002D150B" w:rsidSect="00ED6F4E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0D3FEA"/>
    <w:multiLevelType w:val="multilevel"/>
    <w:tmpl w:val="8A9E51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93D116C"/>
    <w:multiLevelType w:val="multilevel"/>
    <w:tmpl w:val="067293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002"/>
    <w:rsid w:val="000F266A"/>
    <w:rsid w:val="002D150B"/>
    <w:rsid w:val="00604D07"/>
    <w:rsid w:val="007348F1"/>
    <w:rsid w:val="007C487D"/>
    <w:rsid w:val="00AC0002"/>
    <w:rsid w:val="00ED6F4E"/>
    <w:rsid w:val="00FD0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95A89"/>
  <w15:chartTrackingRefBased/>
  <w15:docId w15:val="{E20A633E-3890-7841-A56E-5749C6961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0002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0002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0002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0002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0002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0002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0002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0002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0002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0002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0002"/>
    <w:rPr>
      <w:rFonts w:ascii="Arial" w:eastAsia="Arial" w:hAnsi="Arial" w:cs="Arial"/>
      <w:color w:val="666666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0002"/>
    <w:rPr>
      <w:rFonts w:ascii="Arial" w:eastAsia="Arial" w:hAnsi="Arial" w:cs="Arial"/>
      <w:color w:val="666666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0002"/>
    <w:rPr>
      <w:rFonts w:ascii="Arial" w:eastAsia="Arial" w:hAnsi="Arial" w:cs="Arial"/>
      <w:i/>
      <w:color w:val="666666"/>
      <w:sz w:val="22"/>
      <w:szCs w:val="22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AC0002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C0002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0002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AC0002"/>
    <w:rPr>
      <w:rFonts w:ascii="Arial" w:eastAsia="Arial" w:hAnsi="Arial" w:cs="Arial"/>
      <w:color w:val="666666"/>
      <w:sz w:val="30"/>
      <w:szCs w:val="3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0002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002"/>
    <w:rPr>
      <w:rFonts w:ascii="Times New Roman" w:eastAsia="Arial" w:hAnsi="Times New Roman" w:cs="Times New Roman"/>
      <w:sz w:val="18"/>
      <w:szCs w:val="18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AC0002"/>
  </w:style>
  <w:style w:type="paragraph" w:styleId="Revision">
    <w:name w:val="Revision"/>
    <w:hidden/>
    <w:uiPriority w:val="99"/>
    <w:semiHidden/>
    <w:rsid w:val="00AC0002"/>
    <w:rPr>
      <w:rFonts w:ascii="Arial" w:eastAsia="Arial" w:hAnsi="Arial" w:cs="Arial"/>
      <w:sz w:val="22"/>
      <w:szCs w:val="22"/>
      <w:lang w:val="e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0002"/>
    <w:pPr>
      <w:spacing w:line="240" w:lineRule="auto"/>
    </w:pPr>
    <w:rPr>
      <w:rFonts w:ascii="Calibri" w:eastAsia="Calibri" w:hAnsi="Calibri" w:cs="Calibr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0002"/>
    <w:rPr>
      <w:rFonts w:ascii="Calibri" w:eastAsia="Calibri" w:hAnsi="Calibri" w:cs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C0002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C0002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AC0002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0002"/>
    <w:rPr>
      <w:rFonts w:ascii="Arial" w:eastAsia="Arial" w:hAnsi="Arial" w:cs="Arial"/>
      <w:b/>
      <w:bCs/>
      <w:lang w:val="e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0002"/>
    <w:rPr>
      <w:rFonts w:ascii="Arial" w:eastAsia="Arial" w:hAnsi="Arial" w:cs="Arial"/>
      <w:b/>
      <w:bCs/>
      <w:sz w:val="20"/>
      <w:szCs w:val="2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kriti Pandita</dc:creator>
  <cp:keywords/>
  <dc:description/>
  <cp:lastModifiedBy>Priya</cp:lastModifiedBy>
  <cp:revision>6</cp:revision>
  <dcterms:created xsi:type="dcterms:W3CDTF">2021-04-18T19:21:00Z</dcterms:created>
  <dcterms:modified xsi:type="dcterms:W3CDTF">2021-06-04T08:52:00Z</dcterms:modified>
</cp:coreProperties>
</file>